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39E3B" w14:textId="1E32FE6E" w:rsidR="00DF6F28" w:rsidRPr="00C53FB9" w:rsidRDefault="00B91A28" w:rsidP="00C53F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 for Graphic 1</w:t>
      </w:r>
      <w:r w:rsidR="003F66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C2701">
        <w:rPr>
          <w:rFonts w:ascii="Times New Roman" w:hAnsi="Times New Roman" w:cs="Times New Roman"/>
          <w:sz w:val="24"/>
          <w:szCs w:val="24"/>
          <w:lang w:val="en-US"/>
        </w:rPr>
        <w:t>Means and standard deviation</w:t>
      </w:r>
      <w:r w:rsidR="00C53FB9" w:rsidRPr="0070728A">
        <w:rPr>
          <w:rFonts w:ascii="Times New Roman" w:hAnsi="Times New Roman" w:cs="Times New Roman"/>
          <w:sz w:val="24"/>
          <w:szCs w:val="24"/>
          <w:lang w:val="en-US"/>
        </w:rPr>
        <w:t xml:space="preserve"> of creatinine and urea dosages for each group and per evaluation period</w:t>
      </w:r>
      <w:r w:rsidR="00C53F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SimplesTabela2"/>
        <w:tblW w:w="5157" w:type="pct"/>
        <w:jc w:val="center"/>
        <w:tblLook w:val="04A0" w:firstRow="1" w:lastRow="0" w:firstColumn="1" w:lastColumn="0" w:noHBand="0" w:noVBand="1"/>
      </w:tblPr>
      <w:tblGrid>
        <w:gridCol w:w="2832"/>
        <w:gridCol w:w="1621"/>
        <w:gridCol w:w="2611"/>
        <w:gridCol w:w="2386"/>
        <w:gridCol w:w="2455"/>
        <w:gridCol w:w="2539"/>
      </w:tblGrid>
      <w:tr w:rsidR="00C53FB9" w:rsidRPr="00CE0D9B" w14:paraId="26DD7615" w14:textId="77777777" w:rsidTr="00203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</w:tcPr>
          <w:p w14:paraId="604538FA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bookmarkStart w:id="0" w:name="_Hlk172470158"/>
          </w:p>
        </w:tc>
        <w:tc>
          <w:tcPr>
            <w:tcW w:w="561" w:type="pct"/>
          </w:tcPr>
          <w:p w14:paraId="5AA7B818" w14:textId="77777777" w:rsidR="00C53FB9" w:rsidRPr="00B64161" w:rsidRDefault="00C53FB9" w:rsidP="002037CC">
            <w:pPr>
              <w:suppressLineNumber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04" w:type="pct"/>
            <w:vAlign w:val="center"/>
          </w:tcPr>
          <w:p w14:paraId="6F4E526C" w14:textId="77777777" w:rsidR="00C53FB9" w:rsidRPr="00B64161" w:rsidRDefault="00C53FB9" w:rsidP="002037CC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26" w:type="pct"/>
            <w:vAlign w:val="center"/>
          </w:tcPr>
          <w:p w14:paraId="2ABCF40B" w14:textId="77777777" w:rsidR="00C53FB9" w:rsidRPr="00B64161" w:rsidRDefault="00C53FB9" w:rsidP="002037CC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R</w:t>
            </w:r>
          </w:p>
        </w:tc>
        <w:tc>
          <w:tcPr>
            <w:tcW w:w="850" w:type="pct"/>
            <w:vAlign w:val="center"/>
          </w:tcPr>
          <w:p w14:paraId="2DEB18BF" w14:textId="77777777" w:rsidR="00C53FB9" w:rsidRPr="00B64161" w:rsidRDefault="00C53FB9" w:rsidP="002037CC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V</w:t>
            </w:r>
          </w:p>
        </w:tc>
        <w:tc>
          <w:tcPr>
            <w:tcW w:w="879" w:type="pct"/>
            <w:vAlign w:val="center"/>
          </w:tcPr>
          <w:p w14:paraId="2F212D8E" w14:textId="77777777" w:rsidR="00C53FB9" w:rsidRPr="00B64161" w:rsidRDefault="00C53FB9" w:rsidP="002037CC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X</w:t>
            </w:r>
          </w:p>
        </w:tc>
      </w:tr>
      <w:tr w:rsidR="00C53FB9" w:rsidRPr="00CE0D9B" w14:paraId="0CD5ADE3" w14:textId="77777777" w:rsidTr="0020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 w:val="restart"/>
            <w:tcBorders>
              <w:bottom w:val="nil"/>
              <w:right w:val="nil"/>
            </w:tcBorders>
            <w:vAlign w:val="center"/>
          </w:tcPr>
          <w:p w14:paraId="1907C0C6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e-ischemia (n=9)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</w:tcPr>
          <w:p w14:paraId="597B27CC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04" w:type="pct"/>
            <w:tcBorders>
              <w:left w:val="nil"/>
              <w:bottom w:val="nil"/>
              <w:right w:val="nil"/>
            </w:tcBorders>
            <w:vAlign w:val="center"/>
          </w:tcPr>
          <w:p w14:paraId="64B29BF7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vAlign w:val="center"/>
          </w:tcPr>
          <w:p w14:paraId="33165149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vAlign w:val="center"/>
          </w:tcPr>
          <w:p w14:paraId="7A392F57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79" w:type="pct"/>
            <w:tcBorders>
              <w:left w:val="nil"/>
              <w:bottom w:val="nil"/>
            </w:tcBorders>
            <w:vAlign w:val="center"/>
          </w:tcPr>
          <w:p w14:paraId="7EDA03EE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</w:tr>
      <w:tr w:rsidR="00C53FB9" w:rsidRPr="00CE0D9B" w14:paraId="0D68A18C" w14:textId="77777777" w:rsidTr="002037C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  <w:tcBorders>
              <w:top w:val="nil"/>
              <w:bottom w:val="dotted" w:sz="4" w:space="0" w:color="7F7F7F" w:themeColor="text1" w:themeTint="80"/>
              <w:right w:val="nil"/>
            </w:tcBorders>
            <w:vAlign w:val="center"/>
          </w:tcPr>
          <w:p w14:paraId="7C7C8AA5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7F7F7F" w:themeColor="text1" w:themeTint="80"/>
              <w:right w:val="nil"/>
            </w:tcBorders>
          </w:tcPr>
          <w:p w14:paraId="50DFCA16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904" w:type="pct"/>
            <w:tcBorders>
              <w:top w:val="nil"/>
              <w:left w:val="nil"/>
              <w:bottom w:val="dotted" w:sz="4" w:space="0" w:color="7F7F7F" w:themeColor="text1" w:themeTint="80"/>
              <w:right w:val="nil"/>
            </w:tcBorders>
            <w:vAlign w:val="center"/>
          </w:tcPr>
          <w:p w14:paraId="3458886F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26" w:type="pct"/>
            <w:tcBorders>
              <w:top w:val="nil"/>
              <w:left w:val="nil"/>
              <w:bottom w:val="dotted" w:sz="4" w:space="0" w:color="7F7F7F" w:themeColor="text1" w:themeTint="80"/>
              <w:right w:val="nil"/>
            </w:tcBorders>
            <w:vAlign w:val="center"/>
          </w:tcPr>
          <w:p w14:paraId="4376C704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50" w:type="pct"/>
            <w:tcBorders>
              <w:top w:val="nil"/>
              <w:left w:val="nil"/>
              <w:bottom w:val="dotted" w:sz="4" w:space="0" w:color="7F7F7F" w:themeColor="text1" w:themeTint="80"/>
              <w:right w:val="nil"/>
            </w:tcBorders>
            <w:vAlign w:val="center"/>
          </w:tcPr>
          <w:p w14:paraId="3EBDC33D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  <w:tc>
          <w:tcPr>
            <w:tcW w:w="879" w:type="pct"/>
            <w:tcBorders>
              <w:top w:val="nil"/>
              <w:left w:val="nil"/>
              <w:bottom w:val="dotted" w:sz="4" w:space="0" w:color="7F7F7F" w:themeColor="text1" w:themeTint="80"/>
            </w:tcBorders>
            <w:vAlign w:val="center"/>
          </w:tcPr>
          <w:p w14:paraId="10F7CC63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A</w:t>
            </w:r>
          </w:p>
        </w:tc>
      </w:tr>
      <w:tr w:rsidR="00C53FB9" w:rsidRPr="00CE0D9B" w14:paraId="4568ACEC" w14:textId="77777777" w:rsidTr="0020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 w:val="restart"/>
            <w:tcBorders>
              <w:top w:val="dotted" w:sz="4" w:space="0" w:color="7F7F7F" w:themeColor="text1" w:themeTint="80"/>
            </w:tcBorders>
            <w:vAlign w:val="center"/>
          </w:tcPr>
          <w:p w14:paraId="020A3874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h (n=3)</w:t>
            </w:r>
          </w:p>
        </w:tc>
        <w:tc>
          <w:tcPr>
            <w:tcW w:w="561" w:type="pct"/>
            <w:tcBorders>
              <w:top w:val="dotted" w:sz="4" w:space="0" w:color="7F7F7F" w:themeColor="text1" w:themeTint="80"/>
              <w:bottom w:val="nil"/>
            </w:tcBorders>
          </w:tcPr>
          <w:p w14:paraId="5D245D48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04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571B7444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6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53482EC4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50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1336FBC8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3F65F4AF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C53FB9" w:rsidRPr="00CE0D9B" w14:paraId="7E8E5DDE" w14:textId="77777777" w:rsidTr="002037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  <w:tcBorders>
              <w:top w:val="single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BBEC149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tcBorders>
              <w:top w:val="nil"/>
              <w:bottom w:val="dotted" w:sz="4" w:space="0" w:color="7F7F7F" w:themeColor="text1" w:themeTint="80"/>
            </w:tcBorders>
          </w:tcPr>
          <w:p w14:paraId="4009E868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904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5725C448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6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5EE7EA93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50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021F033D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7ACBFBF8" w14:textId="77777777" w:rsidR="00C53FB9" w:rsidRPr="00B64161" w:rsidRDefault="00C53FB9" w:rsidP="002037CC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</w:tr>
      <w:tr w:rsidR="00C53FB9" w:rsidRPr="00CE0D9B" w14:paraId="3B459B6E" w14:textId="77777777" w:rsidTr="0020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 w:val="restart"/>
            <w:tcBorders>
              <w:top w:val="dotted" w:sz="4" w:space="0" w:color="7F7F7F" w:themeColor="text1" w:themeTint="80"/>
            </w:tcBorders>
            <w:vAlign w:val="center"/>
          </w:tcPr>
          <w:p w14:paraId="36B3F979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</w:t>
            </w:r>
            <w:r w:rsidRPr="00B6416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n=3)</w:t>
            </w:r>
          </w:p>
        </w:tc>
        <w:tc>
          <w:tcPr>
            <w:tcW w:w="561" w:type="pct"/>
            <w:tcBorders>
              <w:top w:val="dotted" w:sz="4" w:space="0" w:color="7F7F7F" w:themeColor="text1" w:themeTint="80"/>
              <w:bottom w:val="nil"/>
            </w:tcBorders>
          </w:tcPr>
          <w:p w14:paraId="3176591F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04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2445BCA6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6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22630399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50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4B8DCF83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1A5EA0A5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</w:tr>
      <w:tr w:rsidR="00C53FB9" w:rsidRPr="00CE0D9B" w14:paraId="5A3C1CCD" w14:textId="77777777" w:rsidTr="002037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  <w:tcBorders>
              <w:top w:val="single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78689B5B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tcBorders>
              <w:top w:val="nil"/>
              <w:bottom w:val="dotted" w:sz="4" w:space="0" w:color="7F7F7F" w:themeColor="text1" w:themeTint="80"/>
            </w:tcBorders>
          </w:tcPr>
          <w:p w14:paraId="601CEE70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904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50F42C9B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6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4260220E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850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7D075490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79" w:type="pct"/>
            <w:tcBorders>
              <w:top w:val="nil"/>
              <w:bottom w:val="dotted" w:sz="4" w:space="0" w:color="7F7F7F" w:themeColor="text1" w:themeTint="80"/>
            </w:tcBorders>
            <w:vAlign w:val="center"/>
          </w:tcPr>
          <w:p w14:paraId="1D442495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C</w:t>
            </w:r>
          </w:p>
        </w:tc>
      </w:tr>
      <w:tr w:rsidR="00C53FB9" w:rsidRPr="00CE0D9B" w14:paraId="1EDE14E5" w14:textId="77777777" w:rsidTr="0020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 w:val="restart"/>
            <w:tcBorders>
              <w:top w:val="dotted" w:sz="4" w:space="0" w:color="7F7F7F" w:themeColor="text1" w:themeTint="80"/>
            </w:tcBorders>
            <w:vAlign w:val="center"/>
          </w:tcPr>
          <w:p w14:paraId="4F29D8E9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0h (n=3)</w:t>
            </w:r>
          </w:p>
        </w:tc>
        <w:tc>
          <w:tcPr>
            <w:tcW w:w="561" w:type="pct"/>
            <w:tcBorders>
              <w:top w:val="dotted" w:sz="4" w:space="0" w:color="7F7F7F" w:themeColor="text1" w:themeTint="80"/>
              <w:bottom w:val="nil"/>
            </w:tcBorders>
          </w:tcPr>
          <w:p w14:paraId="137346D4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04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4870E0DF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6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2D6FAB25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850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30058601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79" w:type="pct"/>
            <w:tcBorders>
              <w:top w:val="dotted" w:sz="4" w:space="0" w:color="7F7F7F" w:themeColor="text1" w:themeTint="80"/>
              <w:bottom w:val="nil"/>
            </w:tcBorders>
            <w:vAlign w:val="center"/>
          </w:tcPr>
          <w:p w14:paraId="5EF2ACDA" w14:textId="77777777" w:rsidR="00C53FB9" w:rsidRPr="00B64161" w:rsidRDefault="00C53FB9" w:rsidP="002037CC">
            <w:pPr>
              <w:suppressLineNumber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C53FB9" w:rsidRPr="00CE0D9B" w14:paraId="0D321928" w14:textId="77777777" w:rsidTr="002037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</w:tcPr>
          <w:p w14:paraId="48D445AB" w14:textId="77777777" w:rsidR="00C53FB9" w:rsidRPr="00B64161" w:rsidRDefault="00C53FB9" w:rsidP="002037CC">
            <w:pPr>
              <w:suppressLineNumbers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1" w:type="pct"/>
            <w:tcBorders>
              <w:top w:val="nil"/>
              <w:bottom w:val="single" w:sz="4" w:space="0" w:color="7F7F7F" w:themeColor="text1" w:themeTint="80"/>
            </w:tcBorders>
          </w:tcPr>
          <w:p w14:paraId="12819EF8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904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1BC4E83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6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01CB6D5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AB</w:t>
            </w:r>
          </w:p>
        </w:tc>
        <w:tc>
          <w:tcPr>
            <w:tcW w:w="850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89EC88B" w14:textId="77777777" w:rsidR="00C53FB9" w:rsidRPr="00B64161" w:rsidRDefault="00C53FB9" w:rsidP="002037CC">
            <w:pPr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879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E805B0F" w14:textId="77777777" w:rsidR="00C53FB9" w:rsidRPr="00B64161" w:rsidRDefault="00C53FB9" w:rsidP="002037CC">
            <w:pPr>
              <w:keepNext/>
              <w:suppressLineNumber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B641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</w:tbl>
    <w:bookmarkEnd w:id="0"/>
    <w:p w14:paraId="77D30892" w14:textId="77777777" w:rsidR="00C53FB9" w:rsidRDefault="00C53FB9" w:rsidP="00C53FB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4161">
        <w:rPr>
          <w:rFonts w:ascii="Times New Roman" w:hAnsi="Times New Roman" w:cs="Times New Roman"/>
          <w:sz w:val="20"/>
          <w:szCs w:val="20"/>
          <w:lang w:val="en-US"/>
        </w:rPr>
        <w:t>Different lowercase letters in the same row indicates a statistically significant difference between the groups and different uppercase letters in the same column indicates a statistically significant difference between time periods (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B64161">
        <w:rPr>
          <w:rFonts w:ascii="Times New Roman" w:hAnsi="Times New Roman" w:cs="Times New Roman"/>
          <w:sz w:val="20"/>
          <w:szCs w:val="20"/>
          <w:lang w:val="en-US"/>
        </w:rPr>
        <w:t xml:space="preserve"> &lt; 0.05)</w:t>
      </w:r>
    </w:p>
    <w:p w14:paraId="4D44E97B" w14:textId="77777777" w:rsidR="00C53FB9" w:rsidRPr="00C53FB9" w:rsidRDefault="00C53FB9" w:rsidP="008A4CFB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text" w:horzAnchor="margin" w:tblpY="220"/>
        <w:tblW w:w="14601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1129"/>
        <w:gridCol w:w="1058"/>
        <w:gridCol w:w="1074"/>
      </w:tblGrid>
      <w:tr w:rsidR="0016296B" w:rsidRPr="00B91A28" w14:paraId="52C329AD" w14:textId="77777777" w:rsidTr="001C2701">
        <w:tc>
          <w:tcPr>
            <w:tcW w:w="1460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9F46F" w14:textId="5B9635D8" w:rsidR="0016296B" w:rsidRPr="001C2701" w:rsidRDefault="00B91A28" w:rsidP="001629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orting information for Graphic </w:t>
            </w:r>
            <w:r w:rsidR="0016296B" w:rsidRPr="001C27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</w:t>
            </w:r>
            <w:r w:rsidR="0016296B" w:rsidRPr="001C2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1C2701" w:rsidRPr="001C2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s and standard deviation of s</w:t>
            </w:r>
            <w:r w:rsidR="0016296B" w:rsidRPr="001C2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eological data for rat kidneys that composed the study groups</w:t>
            </w:r>
          </w:p>
          <w:p w14:paraId="3773063D" w14:textId="77777777" w:rsidR="00D072D3" w:rsidRPr="007A3037" w:rsidRDefault="00D072D3" w:rsidP="00162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2701" w:rsidRPr="007A3037" w14:paraId="78690C44" w14:textId="77777777" w:rsidTr="00215244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2B1AF" w14:textId="77777777" w:rsidR="001C2701" w:rsidRPr="001C2701" w:rsidRDefault="001C2701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reological paramete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52642" w14:textId="42383A29" w:rsidR="001C2701" w:rsidRPr="007A3037" w:rsidRDefault="001C2701" w:rsidP="001C270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3B8BC" w14:textId="6659C38E" w:rsidR="001C2701" w:rsidRPr="007A3037" w:rsidRDefault="001C2701" w:rsidP="001C270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TX </w:t>
            </w: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, †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9B74A" w14:textId="5F484ED4" w:rsidR="001C2701" w:rsidRPr="007A3037" w:rsidRDefault="001C2701" w:rsidP="001C270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OR </w:t>
            </w: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, †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EBFD" w14:textId="4D761897" w:rsidR="001C2701" w:rsidRPr="007A3037" w:rsidRDefault="001C2701" w:rsidP="001C270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V</w:t>
            </w:r>
          </w:p>
        </w:tc>
      </w:tr>
      <w:tr w:rsidR="0016296B" w:rsidRPr="007A3037" w14:paraId="797758B0" w14:textId="77777777" w:rsidTr="001C270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89838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47E92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8AC57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83E7B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1A2FE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6A77E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44F9B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EEE68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D0ACA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39649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h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9637C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A545B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h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2E567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h</w:t>
            </w:r>
          </w:p>
        </w:tc>
      </w:tr>
      <w:tr w:rsidR="0016296B" w:rsidRPr="007A3037" w14:paraId="6589053F" w14:textId="77777777" w:rsidTr="001C270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24195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-medular ratio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F5D3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4.3 ± 4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593DE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1.5 ± 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67B00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59.8 ± 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7030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72.3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1BC53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71.9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2A2A8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71.6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6CD17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71.5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BED4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71.2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38BD4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70.9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8226C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E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D8458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E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AE828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E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</w:tr>
      <w:tr w:rsidR="0016296B" w:rsidRPr="007A3037" w14:paraId="0F071CE4" w14:textId="77777777" w:rsidTr="001C2701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1D00" w14:textId="77777777" w:rsidR="0016296B" w:rsidRPr="001C2701" w:rsidRDefault="0016296B" w:rsidP="00D072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27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v[Glom]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45E0B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4.7 ± 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8AC0D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4.1 ±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69AD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4.1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C14E6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.8 ±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A898D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.1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BE9CC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.1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50F73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.2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E8E89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.2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EFCDB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6.1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7244B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E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816B4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E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DFD7" w14:textId="77777777" w:rsidR="0016296B" w:rsidRPr="007A3037" w:rsidRDefault="0016296B" w:rsidP="00D072D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0E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16296B" w:rsidRPr="00B91A28" w14:paraId="14792D1C" w14:textId="77777777" w:rsidTr="001C2701">
        <w:tc>
          <w:tcPr>
            <w:tcW w:w="1460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0814A" w14:textId="77777777" w:rsidR="0016296B" w:rsidRPr="007A3037" w:rsidRDefault="0016296B" w:rsidP="00162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, untreated control; PTX, treated with pentoxifylline; CLOR, treated with chlorpromazine; LOV, treated with lovastatin.</w:t>
            </w:r>
          </w:p>
          <w:p w14:paraId="22BCE9D2" w14:textId="77777777" w:rsidR="0016296B" w:rsidRPr="007A3037" w:rsidRDefault="0016296B" w:rsidP="00162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v[Glom], glomerular volumetric density; VWGV, weighted mean glomerular volume.</w:t>
            </w:r>
          </w:p>
          <w:p w14:paraId="4462F362" w14:textId="77777777" w:rsidR="00830771" w:rsidRDefault="00830771" w:rsidP="00162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, p &lt; 0,05 versus CT group (all evaluation times)</w:t>
            </w:r>
          </w:p>
          <w:p w14:paraId="231FC521" w14:textId="77777777" w:rsidR="00830771" w:rsidRDefault="00830771" w:rsidP="00162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, p &lt; 0,05 versus L</w:t>
            </w:r>
            <w:r w:rsidR="008D12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 group (all evaluation times)</w:t>
            </w:r>
          </w:p>
          <w:p w14:paraId="14DA4441" w14:textId="77777777" w:rsidR="0016296B" w:rsidRPr="007A3037" w:rsidRDefault="0016296B" w:rsidP="001629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E6A3DE2" w14:textId="77777777" w:rsidR="008A4CFB" w:rsidRPr="00830771" w:rsidRDefault="008A4CFB" w:rsidP="008A4CFB">
      <w:pPr>
        <w:rPr>
          <w:rFonts w:ascii="Calibri" w:hAnsi="Calibri" w:cs="Calibri"/>
          <w:sz w:val="24"/>
          <w:szCs w:val="24"/>
          <w:lang w:val="en-US"/>
        </w:rPr>
      </w:pPr>
    </w:p>
    <w:sectPr w:rsidR="008A4CFB" w:rsidRPr="00830771" w:rsidSect="00D117B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FB"/>
    <w:rsid w:val="0016296B"/>
    <w:rsid w:val="001769C7"/>
    <w:rsid w:val="001B45C9"/>
    <w:rsid w:val="001C2701"/>
    <w:rsid w:val="00211512"/>
    <w:rsid w:val="00281F64"/>
    <w:rsid w:val="002D407E"/>
    <w:rsid w:val="00367B14"/>
    <w:rsid w:val="003F66E1"/>
    <w:rsid w:val="00464DC1"/>
    <w:rsid w:val="005C3BBF"/>
    <w:rsid w:val="0065165B"/>
    <w:rsid w:val="006B6D3E"/>
    <w:rsid w:val="00741A2B"/>
    <w:rsid w:val="007A3037"/>
    <w:rsid w:val="00830771"/>
    <w:rsid w:val="008A4CFB"/>
    <w:rsid w:val="008D1240"/>
    <w:rsid w:val="009D0E68"/>
    <w:rsid w:val="00AF4539"/>
    <w:rsid w:val="00B91A28"/>
    <w:rsid w:val="00BD6524"/>
    <w:rsid w:val="00BF777E"/>
    <w:rsid w:val="00C21BC8"/>
    <w:rsid w:val="00C40D3A"/>
    <w:rsid w:val="00C53FB9"/>
    <w:rsid w:val="00D072D3"/>
    <w:rsid w:val="00D117B8"/>
    <w:rsid w:val="00DF6F28"/>
    <w:rsid w:val="00E2129C"/>
    <w:rsid w:val="00E42AF6"/>
    <w:rsid w:val="00EE008C"/>
    <w:rsid w:val="00EF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D28D4"/>
  <w15:chartTrackingRefBased/>
  <w15:docId w15:val="{C1CB8FB9-95EB-4397-B22D-BF876DCE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A4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4CF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EE0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C53F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87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DD18B-DCD8-47C3-87DA-F708DB70C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0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Aldrovani</dc:creator>
  <cp:keywords/>
  <dc:description/>
  <cp:lastModifiedBy>Natani Reis</cp:lastModifiedBy>
  <cp:revision>5</cp:revision>
  <dcterms:created xsi:type="dcterms:W3CDTF">2023-03-05T20:31:00Z</dcterms:created>
  <dcterms:modified xsi:type="dcterms:W3CDTF">2024-08-15T15:00:00Z</dcterms:modified>
</cp:coreProperties>
</file>